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63E10D" w14:textId="28CFA9A1" w:rsidR="00057E56" w:rsidRPr="00BD64FF" w:rsidRDefault="00634632" w:rsidP="00057E56">
      <w:pPr>
        <w:adjustRightInd w:val="0"/>
        <w:snapToGrid w:val="0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bCs/>
          <w:szCs w:val="24"/>
        </w:rPr>
        <w:t>S4</w:t>
      </w:r>
      <w:bookmarkStart w:id="0" w:name="_GoBack"/>
      <w:bookmarkEnd w:id="0"/>
      <w:r w:rsidRPr="00450D04">
        <w:rPr>
          <w:rFonts w:ascii="Times New Roman" w:hAnsi="Times New Roman" w:cs="Times New Roman"/>
          <w:b/>
          <w:bCs/>
          <w:szCs w:val="24"/>
        </w:rPr>
        <w:t xml:space="preserve"> Table</w:t>
      </w:r>
      <w:r w:rsidR="00057E56" w:rsidRPr="00BD64FF">
        <w:rPr>
          <w:rFonts w:ascii="Times New Roman" w:hAnsi="Times New Roman" w:cs="Times New Roman"/>
          <w:b/>
        </w:rPr>
        <w:t>. Changes of iPTH levels after stratified by concomitant vitamin D treatment</w:t>
      </w:r>
      <w:r w:rsidR="00382AE3">
        <w:rPr>
          <w:rFonts w:ascii="Times New Roman" w:hAnsi="Times New Roman" w:cs="Times New Roman"/>
          <w:b/>
        </w:rPr>
        <w:t xml:space="preserve"> </w:t>
      </w:r>
      <w:r w:rsidR="00382AE3" w:rsidRPr="006B0FD2">
        <w:rPr>
          <w:rFonts w:ascii="Times New Roman" w:hAnsi="Times New Roman" w:cs="Times New Roman"/>
        </w:rPr>
        <w:t>(N=</w:t>
      </w:r>
      <w:r w:rsidR="00382AE3">
        <w:rPr>
          <w:rFonts w:ascii="Times New Roman" w:hAnsi="Times New Roman" w:cs="Times New Roman"/>
        </w:rPr>
        <w:t>197</w:t>
      </w:r>
      <w:r w:rsidR="00382AE3" w:rsidRPr="006B0FD2">
        <w:rPr>
          <w:rFonts w:ascii="Times New Roman" w:hAnsi="Times New Roman" w:cs="Times New Roman"/>
        </w:rPr>
        <w:t>)</w:t>
      </w:r>
    </w:p>
    <w:tbl>
      <w:tblPr>
        <w:tblW w:w="9072" w:type="dxa"/>
        <w:tblBorders>
          <w:top w:val="single" w:sz="12" w:space="0" w:color="auto"/>
          <w:bottom w:val="single" w:sz="12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90"/>
        <w:gridCol w:w="1162"/>
        <w:gridCol w:w="1842"/>
        <w:gridCol w:w="1843"/>
        <w:gridCol w:w="1843"/>
        <w:gridCol w:w="992"/>
      </w:tblGrid>
      <w:tr w:rsidR="00057E56" w:rsidRPr="00BD64FF" w14:paraId="2BB9BE92" w14:textId="77777777" w:rsidTr="009904F6">
        <w:trPr>
          <w:trHeight w:val="630"/>
        </w:trPr>
        <w:tc>
          <w:tcPr>
            <w:tcW w:w="2552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BD8D16" w14:textId="77777777" w:rsidR="00057E56" w:rsidRPr="00BD64FF" w:rsidRDefault="00057E56" w:rsidP="009904F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DA44E7" w14:textId="77777777" w:rsidR="00057E56" w:rsidRPr="00BD64FF" w:rsidRDefault="00057E56" w:rsidP="009904F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D64FF">
              <w:rPr>
                <w:rFonts w:ascii="Times New Roman" w:hAnsi="Times New Roman" w:cs="Times New Roman"/>
                <w:b/>
                <w:color w:val="000000"/>
              </w:rPr>
              <w:t>M0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924FCD" w14:textId="77777777" w:rsidR="00057E56" w:rsidRPr="00BD64FF" w:rsidRDefault="00057E56" w:rsidP="009904F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D64FF">
              <w:rPr>
                <w:rFonts w:ascii="Times New Roman" w:hAnsi="Times New Roman" w:cs="Times New Roman"/>
                <w:b/>
                <w:color w:val="000000"/>
              </w:rPr>
              <w:t>EOT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0C24F1" w14:textId="77777777" w:rsidR="00057E56" w:rsidRPr="00BD64FF" w:rsidRDefault="00057E56" w:rsidP="009904F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D64FF">
              <w:rPr>
                <w:rFonts w:ascii="Times New Roman" w:hAnsi="Times New Roman" w:cs="Times New Roman"/>
                <w:b/>
                <w:color w:val="000000"/>
              </w:rPr>
              <w:t xml:space="preserve">Change from </w:t>
            </w:r>
          </w:p>
          <w:p w14:paraId="63F2179A" w14:textId="77777777" w:rsidR="00057E56" w:rsidRPr="00BD64FF" w:rsidRDefault="00057E56" w:rsidP="009904F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D64FF">
              <w:rPr>
                <w:rFonts w:ascii="Times New Roman" w:hAnsi="Times New Roman" w:cs="Times New Roman"/>
                <w:b/>
                <w:color w:val="000000"/>
              </w:rPr>
              <w:t>M0 to EOT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8057EB" w14:textId="77777777" w:rsidR="00057E56" w:rsidRPr="00BD64FF" w:rsidRDefault="00057E56" w:rsidP="009904F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D64FF">
              <w:rPr>
                <w:rFonts w:ascii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057E56" w:rsidRPr="00BD64FF" w14:paraId="17CA9F5D" w14:textId="77777777" w:rsidTr="009904F6">
        <w:trPr>
          <w:trHeight w:val="652"/>
        </w:trPr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D0A59C" w14:textId="77777777" w:rsidR="00057E56" w:rsidRPr="00BD64FF" w:rsidRDefault="00057E56" w:rsidP="009904F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D64FF">
              <w:rPr>
                <w:rFonts w:ascii="Times New Roman" w:hAnsi="Times New Roman" w:cs="Times New Roman"/>
                <w:b/>
                <w:color w:val="000000"/>
              </w:rPr>
              <w:t>Total ESRD patients (N=197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6DF87C" w14:textId="77777777" w:rsidR="00057E56" w:rsidRPr="00BD64FF" w:rsidRDefault="00057E56" w:rsidP="00990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4FF">
              <w:rPr>
                <w:rFonts w:ascii="Times New Roman" w:hAnsi="Times New Roman" w:cs="Times New Roman"/>
                <w:color w:val="000000"/>
              </w:rPr>
              <w:t>453.25 ± 32.36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E28A55" w14:textId="77777777" w:rsidR="00057E56" w:rsidRPr="00BD64FF" w:rsidRDefault="00057E56" w:rsidP="00990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4FF">
              <w:rPr>
                <w:rFonts w:ascii="Times New Roman" w:hAnsi="Times New Roman" w:cs="Times New Roman"/>
                <w:color w:val="000000"/>
              </w:rPr>
              <w:t>555.37 ± 35.4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0E1BE31" w14:textId="77777777" w:rsidR="00057E56" w:rsidRPr="00BD64FF" w:rsidRDefault="00057E56" w:rsidP="00990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4FF">
              <w:rPr>
                <w:rFonts w:ascii="Times New Roman" w:hAnsi="Times New Roman" w:cs="Times New Roman"/>
                <w:color w:val="000000"/>
              </w:rPr>
              <w:t>101.35 ± 26.3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F4A1313" w14:textId="77777777" w:rsidR="00057E56" w:rsidRPr="00BD64FF" w:rsidRDefault="00057E56" w:rsidP="00990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4F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57E56" w:rsidRPr="00BD64FF" w14:paraId="6E7317D3" w14:textId="77777777" w:rsidTr="009904F6">
        <w:trPr>
          <w:trHeight w:val="686"/>
        </w:trPr>
        <w:tc>
          <w:tcPr>
            <w:tcW w:w="139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35075FF" w14:textId="77777777" w:rsidR="00057E56" w:rsidRPr="00BD64FF" w:rsidRDefault="00057E56" w:rsidP="009904F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D64FF">
              <w:rPr>
                <w:rFonts w:ascii="Times New Roman" w:hAnsi="Times New Roman" w:cs="Times New Roman"/>
                <w:b/>
                <w:color w:val="000000"/>
              </w:rPr>
              <w:t>Concomitant vitamin D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CB8EDA" w14:textId="77777777" w:rsidR="00057E56" w:rsidRPr="00BD64FF" w:rsidRDefault="00057E56" w:rsidP="009904F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D64FF">
              <w:rPr>
                <w:rFonts w:ascii="Times New Roman" w:hAnsi="Times New Roman" w:cs="Times New Roman"/>
                <w:b/>
                <w:color w:val="000000"/>
              </w:rPr>
              <w:t xml:space="preserve">No </w:t>
            </w:r>
          </w:p>
          <w:p w14:paraId="2C342B85" w14:textId="77777777" w:rsidR="00057E56" w:rsidRPr="00BD64FF" w:rsidRDefault="00057E56" w:rsidP="009904F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D64FF">
              <w:rPr>
                <w:rFonts w:ascii="Times New Roman" w:hAnsi="Times New Roman" w:cs="Times New Roman"/>
                <w:b/>
                <w:color w:val="000000"/>
              </w:rPr>
              <w:t>(N=99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8765D7D" w14:textId="77777777" w:rsidR="00057E56" w:rsidRPr="00BD64FF" w:rsidRDefault="00057E56" w:rsidP="00990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4FF">
              <w:rPr>
                <w:rFonts w:ascii="Times New Roman" w:hAnsi="Times New Roman" w:cs="Times New Roman"/>
                <w:color w:val="000000"/>
              </w:rPr>
              <w:t>323.82 ± 40.98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FED6BE3" w14:textId="77777777" w:rsidR="00057E56" w:rsidRPr="00BD64FF" w:rsidRDefault="00057E56" w:rsidP="00990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4FF">
              <w:rPr>
                <w:rFonts w:ascii="Times New Roman" w:hAnsi="Times New Roman" w:cs="Times New Roman"/>
                <w:color w:val="000000"/>
              </w:rPr>
              <w:t>472.94 ± 47.74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250B762" w14:textId="77777777" w:rsidR="00057E56" w:rsidRPr="00BD64FF" w:rsidRDefault="00057E56" w:rsidP="00990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4FF">
              <w:rPr>
                <w:rFonts w:ascii="Times New Roman" w:hAnsi="Times New Roman" w:cs="Times New Roman"/>
                <w:color w:val="000000"/>
              </w:rPr>
              <w:t>149.76 ± 31.9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98153A" w14:textId="77777777" w:rsidR="00057E56" w:rsidRPr="00BD64FF" w:rsidRDefault="00057E56" w:rsidP="00990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4FF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057E56" w:rsidRPr="00BD64FF" w14:paraId="0EB47710" w14:textId="77777777" w:rsidTr="009904F6">
        <w:trPr>
          <w:trHeight w:val="686"/>
        </w:trPr>
        <w:tc>
          <w:tcPr>
            <w:tcW w:w="1390" w:type="dxa"/>
            <w:vMerge/>
            <w:tcBorders>
              <w:top w:val="single" w:sz="4" w:space="0" w:color="auto"/>
            </w:tcBorders>
            <w:vAlign w:val="center"/>
            <w:hideMark/>
          </w:tcPr>
          <w:p w14:paraId="5065FDFA" w14:textId="77777777" w:rsidR="00057E56" w:rsidRPr="00BD64FF" w:rsidRDefault="00057E56" w:rsidP="009904F6">
            <w:pPr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CD3144" w14:textId="77777777" w:rsidR="00057E56" w:rsidRPr="00BD64FF" w:rsidRDefault="00057E56" w:rsidP="009904F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D64FF">
              <w:rPr>
                <w:rFonts w:ascii="Times New Roman" w:hAnsi="Times New Roman" w:cs="Times New Roman"/>
                <w:b/>
                <w:color w:val="000000"/>
              </w:rPr>
              <w:t xml:space="preserve">Yes </w:t>
            </w:r>
          </w:p>
          <w:p w14:paraId="21E7E88E" w14:textId="77777777" w:rsidR="00057E56" w:rsidRPr="00BD64FF" w:rsidRDefault="00057E56" w:rsidP="009904F6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D64FF">
              <w:rPr>
                <w:rFonts w:ascii="Times New Roman" w:hAnsi="Times New Roman" w:cs="Times New Roman"/>
                <w:b/>
                <w:color w:val="000000"/>
              </w:rPr>
              <w:t>(N=98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8D143F6" w14:textId="77777777" w:rsidR="00057E56" w:rsidRPr="00BD64FF" w:rsidRDefault="00057E56" w:rsidP="00990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4FF">
              <w:rPr>
                <w:rFonts w:ascii="Times New Roman" w:hAnsi="Times New Roman" w:cs="Times New Roman"/>
                <w:color w:val="000000"/>
              </w:rPr>
              <w:t>584.00 ± 46.79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F290CEE" w14:textId="77777777" w:rsidR="00057E56" w:rsidRPr="00BD64FF" w:rsidRDefault="00057E56" w:rsidP="00990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4FF">
              <w:rPr>
                <w:rFonts w:ascii="Times New Roman" w:hAnsi="Times New Roman" w:cs="Times New Roman"/>
                <w:color w:val="000000"/>
              </w:rPr>
              <w:t>635.02 ± 51.00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4E1FB21" w14:textId="77777777" w:rsidR="00057E56" w:rsidRPr="00BD64FF" w:rsidRDefault="00057E56" w:rsidP="00990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4FF">
              <w:rPr>
                <w:rFonts w:ascii="Times New Roman" w:hAnsi="Times New Roman" w:cs="Times New Roman"/>
                <w:color w:val="000000"/>
              </w:rPr>
              <w:t>54.59 ± 41.23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6BCD6C" w14:textId="77777777" w:rsidR="00057E56" w:rsidRPr="00BD64FF" w:rsidRDefault="00057E56" w:rsidP="009904F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D64FF">
              <w:rPr>
                <w:rFonts w:ascii="Times New Roman" w:hAnsi="Times New Roman" w:cs="Times New Roman"/>
                <w:color w:val="000000"/>
              </w:rPr>
              <w:t>0.189</w:t>
            </w:r>
          </w:p>
        </w:tc>
      </w:tr>
    </w:tbl>
    <w:p w14:paraId="3C485796" w14:textId="58E9E792" w:rsidR="00057E56" w:rsidRPr="00BD64FF" w:rsidRDefault="00057E56" w:rsidP="00BD64FF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BD64FF">
        <w:rPr>
          <w:rFonts w:ascii="Times New Roman" w:hAnsi="Times New Roman" w:cs="Times New Roman"/>
        </w:rPr>
        <w:t xml:space="preserve">Data was presented as mean ± standard error. </w:t>
      </w:r>
      <w:r w:rsidRPr="00BD64FF">
        <w:rPr>
          <w:rFonts w:ascii="Times New Roman" w:hAnsi="Times New Roman" w:cs="Times New Roman"/>
          <w:color w:val="000000" w:themeColor="text1"/>
        </w:rPr>
        <w:t>The paired sample t-test was used to compare two means between M0 and EOT.</w:t>
      </w:r>
    </w:p>
    <w:p w14:paraId="6677D35E" w14:textId="3E54E6DD" w:rsidR="00057E56" w:rsidRPr="00BD64FF" w:rsidRDefault="00057E56" w:rsidP="00BD64FF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BD64FF">
        <w:rPr>
          <w:rFonts w:ascii="Times New Roman" w:hAnsi="Times New Roman" w:cs="Times New Roman"/>
        </w:rPr>
        <w:t>Abbreviations: iPTH, intact parathyroid hormone; ESRD, end-stage renal disease; M0, baseline; EOT, end of treatment.</w:t>
      </w:r>
    </w:p>
    <w:sectPr w:rsidR="00057E56" w:rsidRPr="00BD64FF" w:rsidSect="005B4A06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4CAE13" w14:textId="77777777" w:rsidR="00831B12" w:rsidRDefault="00831B12" w:rsidP="005B4A06">
      <w:r>
        <w:separator/>
      </w:r>
    </w:p>
  </w:endnote>
  <w:endnote w:type="continuationSeparator" w:id="0">
    <w:p w14:paraId="18A59F2B" w14:textId="77777777" w:rsidR="00831B12" w:rsidRDefault="00831B12" w:rsidP="005B4A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381CEA8" w14:textId="77777777" w:rsidR="00831B12" w:rsidRDefault="00831B12" w:rsidP="005B4A06">
      <w:r>
        <w:separator/>
      </w:r>
    </w:p>
  </w:footnote>
  <w:footnote w:type="continuationSeparator" w:id="0">
    <w:p w14:paraId="248FCC70" w14:textId="77777777" w:rsidR="00831B12" w:rsidRDefault="00831B12" w:rsidP="005B4A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CBC"/>
    <w:rsid w:val="00057E56"/>
    <w:rsid w:val="00165952"/>
    <w:rsid w:val="00227EEB"/>
    <w:rsid w:val="00382AE3"/>
    <w:rsid w:val="004C4977"/>
    <w:rsid w:val="0056221E"/>
    <w:rsid w:val="005B4A06"/>
    <w:rsid w:val="005C0C20"/>
    <w:rsid w:val="005C61E7"/>
    <w:rsid w:val="005D6207"/>
    <w:rsid w:val="00634632"/>
    <w:rsid w:val="00831B12"/>
    <w:rsid w:val="00914072"/>
    <w:rsid w:val="00967427"/>
    <w:rsid w:val="009F2061"/>
    <w:rsid w:val="00AB13FD"/>
    <w:rsid w:val="00BD64FF"/>
    <w:rsid w:val="00BF4C37"/>
    <w:rsid w:val="00C31FA7"/>
    <w:rsid w:val="00C732A1"/>
    <w:rsid w:val="00D26F75"/>
    <w:rsid w:val="00E1233E"/>
    <w:rsid w:val="00EE6B10"/>
    <w:rsid w:val="00F474B0"/>
    <w:rsid w:val="00FD5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ABCB77"/>
  <w15:chartTrackingRefBased/>
  <w15:docId w15:val="{C97FF755-D185-4101-86A5-6E59DDB8C4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B4A0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KW">
    <w:name w:val="ABKW"/>
    <w:basedOn w:val="a"/>
    <w:qFormat/>
    <w:rsid w:val="005C0C20"/>
    <w:pPr>
      <w:widowControl/>
      <w:spacing w:before="120" w:after="120"/>
    </w:pPr>
    <w:rPr>
      <w:rFonts w:ascii="Times New Roman" w:hAnsi="Times New Roman" w:cs="Times New Roman"/>
      <w:kern w:val="0"/>
      <w:szCs w:val="24"/>
      <w:lang w:eastAsia="en-US"/>
    </w:rPr>
  </w:style>
  <w:style w:type="paragraph" w:customStyle="1" w:styleId="ABKWH">
    <w:name w:val="ABKWH"/>
    <w:basedOn w:val="a"/>
    <w:qFormat/>
    <w:rsid w:val="005C0C20"/>
    <w:pPr>
      <w:widowControl/>
      <w:spacing w:before="120" w:after="120"/>
    </w:pPr>
    <w:rPr>
      <w:rFonts w:ascii="Times New Roman" w:hAnsi="Times New Roman" w:cs="Times New Roman"/>
      <w:color w:val="9E3A3A"/>
      <w:kern w:val="0"/>
      <w:sz w:val="32"/>
      <w:szCs w:val="24"/>
      <w:lang w:eastAsia="en-US"/>
    </w:rPr>
  </w:style>
  <w:style w:type="paragraph" w:customStyle="1" w:styleId="AU">
    <w:name w:val="AU"/>
    <w:basedOn w:val="a"/>
    <w:qFormat/>
    <w:rsid w:val="005C0C20"/>
    <w:pPr>
      <w:widowControl/>
      <w:spacing w:before="120" w:after="120"/>
    </w:pPr>
    <w:rPr>
      <w:rFonts w:ascii="Times New Roman" w:hAnsi="Times New Roman" w:cs="Times New Roman"/>
      <w:color w:val="00823B"/>
      <w:kern w:val="0"/>
      <w:sz w:val="32"/>
      <w:szCs w:val="24"/>
      <w:lang w:eastAsia="en-US"/>
    </w:rPr>
  </w:style>
  <w:style w:type="paragraph" w:customStyle="1" w:styleId="H1">
    <w:name w:val="H1"/>
    <w:basedOn w:val="a"/>
    <w:qFormat/>
    <w:rsid w:val="005C0C20"/>
    <w:pPr>
      <w:widowControl/>
      <w:spacing w:before="240" w:after="240"/>
    </w:pPr>
    <w:rPr>
      <w:rFonts w:ascii="Times New Roman" w:hAnsi="Times New Roman" w:cs="Times New Roman"/>
      <w:color w:val="31849B"/>
      <w:kern w:val="0"/>
      <w:sz w:val="36"/>
      <w:szCs w:val="24"/>
      <w:lang w:eastAsia="en-US"/>
    </w:rPr>
  </w:style>
  <w:style w:type="paragraph" w:customStyle="1" w:styleId="H3">
    <w:name w:val="H3"/>
    <w:basedOn w:val="a"/>
    <w:rsid w:val="005C0C20"/>
    <w:pPr>
      <w:widowControl/>
    </w:pPr>
    <w:rPr>
      <w:rFonts w:ascii="Times New Roman" w:hAnsi="Times New Roman" w:cs="Times New Roman"/>
      <w:color w:val="007434"/>
      <w:kern w:val="0"/>
      <w:sz w:val="28"/>
      <w:szCs w:val="24"/>
      <w:lang w:eastAsia="en-US"/>
    </w:rPr>
  </w:style>
  <w:style w:type="paragraph" w:customStyle="1" w:styleId="TEXT">
    <w:name w:val="TEXT"/>
    <w:basedOn w:val="a"/>
    <w:rsid w:val="005C0C20"/>
    <w:pPr>
      <w:widowControl/>
    </w:pPr>
    <w:rPr>
      <w:rFonts w:ascii="Times New Roman" w:hAnsi="Times New Roman" w:cs="Times New Roman"/>
      <w:kern w:val="0"/>
      <w:szCs w:val="24"/>
      <w:lang w:eastAsia="en-US"/>
    </w:rPr>
  </w:style>
  <w:style w:type="paragraph" w:customStyle="1" w:styleId="H4">
    <w:name w:val="H4"/>
    <w:basedOn w:val="a"/>
    <w:rsid w:val="005C0C20"/>
    <w:pPr>
      <w:widowControl/>
    </w:pPr>
    <w:rPr>
      <w:rFonts w:ascii="Times New Roman" w:hAnsi="Times New Roman" w:cs="Times New Roman"/>
      <w:color w:val="3C2D65"/>
      <w:kern w:val="0"/>
      <w:szCs w:val="24"/>
      <w:lang w:eastAsia="en-US"/>
    </w:rPr>
  </w:style>
  <w:style w:type="paragraph" w:customStyle="1" w:styleId="H2">
    <w:name w:val="H2"/>
    <w:basedOn w:val="a"/>
    <w:rsid w:val="005C0C20"/>
    <w:pPr>
      <w:widowControl/>
      <w:spacing w:before="240" w:after="240"/>
    </w:pPr>
    <w:rPr>
      <w:rFonts w:ascii="Times New Roman" w:hAnsi="Times New Roman" w:cs="Times New Roman"/>
      <w:color w:val="ED7D31" w:themeColor="accent2"/>
      <w:kern w:val="0"/>
      <w:sz w:val="32"/>
      <w:szCs w:val="24"/>
      <w:lang w:eastAsia="en-US"/>
    </w:rPr>
  </w:style>
  <w:style w:type="table" w:styleId="a3">
    <w:name w:val="Table Grid"/>
    <w:basedOn w:val="a1"/>
    <w:uiPriority w:val="39"/>
    <w:rsid w:val="005B4A06"/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5B4A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5B4A06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5B4A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5B4A06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B13F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B13F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12</Characters>
  <Application>Microsoft Office Word</Application>
  <DocSecurity>0</DocSecurity>
  <Lines>4</Lines>
  <Paragraphs>1</Paragraphs>
  <ScaleCrop>false</ScaleCrop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2-22T02:49:00Z</dcterms:created>
  <dcterms:modified xsi:type="dcterms:W3CDTF">2022-02-22T02:49:00Z</dcterms:modified>
</cp:coreProperties>
</file>